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17C1" w:rsidRPr="009F5174" w:rsidRDefault="00A717C1" w:rsidP="00A717C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F5174">
        <w:rPr>
          <w:rFonts w:ascii="Times New Roman" w:hAnsi="Times New Roman" w:cs="Times New Roman"/>
          <w:color w:val="000000" w:themeColor="text1"/>
          <w:sz w:val="24"/>
          <w:szCs w:val="24"/>
        </w:rPr>
        <w:t>Coordinates of the geometry obtained from DFT optimization of</w:t>
      </w:r>
      <w:r w:rsidR="00C56E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F5174">
        <w:rPr>
          <w:rFonts w:ascii="Times New Roman" w:hAnsi="Times New Roman" w:cs="Times New Roman"/>
          <w:color w:val="000000" w:themeColor="text1"/>
          <w:sz w:val="24"/>
          <w:szCs w:val="24"/>
        </w:rPr>
        <w:t>force-field global minimum geometry of the adduct</w:t>
      </w:r>
      <w:r w:rsidR="00C56E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Pr="009F5174">
        <w:rPr>
          <w:rFonts w:ascii="Times New Roman" w:hAnsi="Times New Roman" w:cs="Times New Roman"/>
          <w:color w:val="000000" w:themeColor="text1"/>
          <w:sz w:val="24"/>
          <w:szCs w:val="24"/>
        </w:rPr>
        <w:t>[Ag</w:t>
      </w:r>
      <w:r w:rsidRPr="009F517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5</w:t>
      </w:r>
      <w:r w:rsidRPr="009F5174">
        <w:rPr>
          <w:rFonts w:ascii="Times New Roman" w:hAnsi="Times New Roman" w:cs="Times New Roman"/>
          <w:color w:val="000000" w:themeColor="text1"/>
          <w:sz w:val="24"/>
          <w:szCs w:val="24"/>
        </w:rPr>
        <w:t>Au</w:t>
      </w:r>
      <w:r w:rsidRPr="009F517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5</w:t>
      </w:r>
      <w:r w:rsidRPr="009F5174">
        <w:rPr>
          <w:rFonts w:ascii="Times New Roman" w:hAnsi="Times New Roman" w:cs="Times New Roman"/>
          <w:color w:val="000000" w:themeColor="text1"/>
          <w:sz w:val="24"/>
          <w:szCs w:val="24"/>
        </w:rPr>
        <w:t>(DMBT)</w:t>
      </w:r>
      <w:r w:rsidRPr="009F517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8</w:t>
      </w:r>
      <w:r w:rsidRPr="009F5174">
        <w:rPr>
          <w:rFonts w:ascii="Times New Roman" w:hAnsi="Times New Roman" w:cs="Times New Roman"/>
          <w:color w:val="000000" w:themeColor="text1"/>
          <w:sz w:val="24"/>
          <w:szCs w:val="24"/>
        </w:rPr>
        <w:t>(PET)</w:t>
      </w:r>
      <w:r w:rsidRPr="009F517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8</w:t>
      </w:r>
      <w:r w:rsidRPr="009F5174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9F517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-</w:t>
      </w:r>
      <w:r w:rsidRPr="009F517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A717C1" w:rsidRPr="00747659" w:rsidRDefault="00A717C1" w:rsidP="00A717C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311AE" w:rsidRDefault="00A717C1" w:rsidP="00A717C1"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t>69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u     25.194461449881004     19.544065655610552     18.48768772834290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u     22.757506788350312     22.030626197534929     18.53422132902534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u     19.988281891814644     20.155941978205050     16.45583085993406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u     21.709911811833184     17.265332737917401     15.14135971707866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u     26.115878259125296     19.250360123998654     15.51353631134919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u     28.034684951730220     20.637512302484240     18.42129340103283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u     26.446687746551216     18.798139822540268     21.45905737900854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u     24.234900023018607     17.155919799198653     19.75665667455313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u     23.083090387105997     19.771308936330300     15.71676542912359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u     25.148908909489936     20.738878139278182     13.09846378413814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u     27.023736893382424     17.338017836862644     12.48959795940760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u     26.408660574821578     16.029068670361465     15.39575478312144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u     23.491486682248052     15.080899683376218     15.55865080549574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u     25.037172126786466     12.372439449849058     15.12916863435617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u     28.231855757796538     14.163049912294618     16.68965109191064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u     27.110619469248601     17.663731522043623     17.76071922731668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u     22.493097703128239     15.572005993867300     18.21064293672933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u     19.805609671562895     14.858136058548464     15.18808276978995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u     21.321046920738731     16.035318893495145     12.25974283663049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u     24.401861140994395     17.570132679617188     14.03519605873576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u     25.409945542883257     15.046444050689439     17.95194139340521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u     23.622777375367210     13.862880471964871     20.55414597705547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u     21.124460010111939     16.659461657239738     20.74298746357166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u     22.012874214489919     18.511168185943173     17.93111730890294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u     24.332803419979250     17.411907064944682     16.86838356948721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25.128464104116254     22.082881774067886     18.76936741820017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20.376359661250735     21.994644678376197     18.03836670942733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19.444442261964401     18.483946292557629     14.80133644301102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28.343876347076648     20.204202153173092     20.87254111030797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24.846275501011615     17.171114385283364     22.30507012751983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28.137298481334852     20.724053189121673     15.97913349611105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23.188680124487714     21.805947719841498     14.17157515863065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26.853474460671048     19.608966182668606     11.71385670159721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27.407631353007201     15.039518307820686     13.18462195378418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      22.624090872899359     12.726986516378005     14.93104941400378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27.459652756930033     12.164166512443863     15.39142473987750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29.160477391652009     16.106675515594400     17.91659250967885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19.278321005643743     14.777926619640841     12.72906601231194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23.390449245594425     17.231337608201425     11.73139529829394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20.019789639298349     15.224199184488491     17.57965377800320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25.578377970716168     12.887420136540223     19.35304125875141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21.539544529158704     14.458766159833454     21.63436193175688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20.627058252289057     18.906241677179231     20.00903466766338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5.411705850903903     22.486832561827939     20.63024838139336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6.186210025106966     23.855680903228656     20.71354297354817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7.652935321103900     23.703715232800814     20.23397070661865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8.040308315064678     23.373210470389928     18.87577766839930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9.428191393239885     23.101037840455017     18.52932408652933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30.447005200369095     23.112549547951406     19.56809650144610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30.074595587415867     23.486139199149751     20.92859413630527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8.689836332211108     23.781165863978806     21.25010858821525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8.483750833761693     15.533286539441056     19.63541019752569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9.160726499261120     14.191139132221029     20.04321479410271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9.352134680132856     14.050558868514747     21.57530211993834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9.836725039940308     12.763168141970016     22.05495285118188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30.167390539545160     12.578461804432907     23.45926833410925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30.044041682234187     13.701428129645691     24.39161928211188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9.573120513892693     14.990004878185387     23.89940307237916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9.221785508314454     15.165364132027355     22.49951040285322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4.402366381818446     11.819228828934099     18.21730664223685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3.479635515934167     10.953145100635419     19.14111145591469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4.363316374123578     10.164343979715300     20.11873634477809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5.321951580802850      9.186865629220982     19.63393689727361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6.248865470461801      8.575988321810746     20.56902639520370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6.203374665856536      8.959934268402401     21.97622609562667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5.289766067733208      9.991775968495340     22.44322834815933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4.364425549585601     10.590743822485376     21.49691952309782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0.105211970970892     13.447661957054217     18.28050597564934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8.747429994235951     12.693925821887149     18.50834638450833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9.051236861526803     11.407117227537531     19.33074593128636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7.998629558983740     10.592482683963720     19.90976492512416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8.345609945218175      9.439510602453066     20.72894684339748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9.747347093017218      9.103617276945458     20.97989991707865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0.809646606919529      9.898018699388537     20.37029886476205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      20.433528259642891     11.027154724479050     19.54227829274637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2.024606153857420     19.898892365073639     20.94021716883583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1.266484719299140     21.015539328081193     21.74097046781566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2.218060157479940     22.151155568918174     22.15603879609645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2.180621531696314     23.437717112619790     21.46684590325363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3.111972013307994     24.490920924552814     21.83579959821269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4.061939262692107     24.262319119698418     22.90197911137604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4.122287213005752     22.969140511370799     23.57182318790526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3.220535099940506     21.902296702999259     23.18143827769279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5.956695827394743     15.569639297825367     22.18409004155226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6.396298271222289     14.952610293482291     23.56817188988624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5.255683898532375     14.132346709473351     24.21909663915054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4.677171547660915     14.535879106444410     25.48396519316489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3.560445228224825     13.796764790011599     26.05187644567681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3.052078340286535     12.621902511675241     25.36375640764048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3.680349673585262     12.175668466383454     24.12948802003289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4.769332927207074     12.937189795906352     23.54831380881327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2.683672240058019     12.960800779759285     13.00568106411043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1.418096615379646     12.341198906262392     12.35032183986138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1.395605263050641     10.802048799499868     12.43688544667269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2.396695371392862     10.038552191356684     13.15840829190917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2.346895677023895      8.582240023950675     13.13084346319210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1.330578729798312      7.885196925457218     12.34882223065598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0.333558020892600      8.661216639081417     11.60733720359652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0.370312746052036     10.115176682424595     11.67557397039576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0.623749036104368     23.426067641380961     16.75483170245298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1.032004564157457     24.737973725851823     17.51862406646499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1.397559759363958     25.838246404544122     16.50509510927415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0.383239718390527     26.741553723709345     15.99563955079460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0.690522013032972     27.604681798790537     14.87067434678419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2.019573976666052     27.574635524920478     14.26747407820778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3.063399228906050     26.737406365727907     14.84976024061367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2.741298687769767     25.871837090605940     15.96950691453476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7.453398822110678     11.040234981413574     16.96660667131621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8.945490028294934     10.779249885927511     17.37542385553113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8.973467395824862     10.016311186374370     18.71697593185064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9.510182619048550      8.668085612134263     18.77435253619483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9.612708625254879      7.972704997029115     20.05297599353092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9.196357302902182      8.653011363396915     21.27246994505600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8.597141191348740      9.975246143053004     21.19482035645225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      28.444167476902841     10.637071327708103     19.91761269170999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5.674415793810262     14.386739813243066     12.59149613091778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5.615976790225542     14.175996444059040     11.02279025813572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5.190391277007762     12.710370945244875     10.76547334993738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3.839756063663987     12.377299825717547     10.35547456628206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3.370192619759713     11.003917044472708     10.42815164614106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4.260790936596802      9.952340829186097     10.90432123153111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5.642745817647054     10.274937890998247     11.25298045151418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6.094764203470071     11.657700064903988     11.19767792350328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4.108974225543264     22.944249397422354     15.44008618873908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4.783639529587518     24.088134232992545     14.61728730509465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5.680895873979029     25.043135288747944     15.43633314648834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5.856309560200732     24.861587202369954     16.86241265070271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6.839973696644019     25.645643629305823     17.59376379524788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7.672882185550861     26.615028272249155     16.89306285265074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7.450838845078131     26.846456635822914     15.47078754878946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6.445975381845027     26.074904320955632     14.76052822504022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9.430340277588471     19.572462514902718     13.19569504244673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8.284353452331111     20.665245742652246     13.26447656778898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8.824102291256885     22.109529008559456     13.07522343744581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9.860402795961924     22.623378329679912     13.96080276686961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0.332423295122275     23.997521019009589     13.84398304202870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9.707181902846621     24.895976550684132     12.88129685048081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8.691090042823369     24.382181088090299     11.96713183130278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8.283819533430375     22.982441377686932     12.04825036821439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2.049338788765500     15.029153413326783     23.42064496116969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0.801651177426130     15.073787574404282     24.41756847965495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9.638817263182567     14.205097912916015     23.86030678693621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8.335208086735779     14.783305209344189     23.58114922005496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7.389111235822181     14.050123770593393     22.74499160515499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7.773369056532811     12.780515629554438     22.13509964952734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9.061844297530737     12.167982093242159     22.46071636267113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9.971615721159711     12.877938660616804     23.34977938655967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7.972698311211428     16.198006137230625     12.82738864642491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6.611006177855348     15.653028372216880     13.39286715591767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5.746219036733361     16.795604946767092     13.99922272063924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4.585579352322362     16.437800417903709     14.80812754278953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3.910639667101169     17.424289549107588     15.63961390497789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4.455755315118592     18.775089490995292     15.69647225579591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5.602994508006491     19.133380176164493     14.89612301274677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      16.213989811435528     18.170824725503063     14.00030497275789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9.520549780345956     18.714812554660849     20.40980174936868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30.792555312102497     19.213362357920403     19.63529335328007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31.833658298703273     19.887545020263321     20.55919567382693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31.446282745604961     20.957776673903261     21.46530228477086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32.443522939636182     21.594210232319675     22.30970496588944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33.830924710562812     21.140682908589394     22.28703775401277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34.215490491218915     20.042247850646657     21.40327513788738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33.213969002323850     19.423926598387254     20.53978740729570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5.818723427665162     19.409207090908101     10.08961033897994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6.244381844916251     20.571738547881520      9.09997991264329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6.203304840858831     21.901769340492685      9.89040429294855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7.386464571569860     22.346592490321022     10.60519235593410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7.306307698749620     23.467723469490366     11.52986710444771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6.024025330663644     24.112211783241673     11.75485014481449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4.817390853570835     23.613612230111613     11.11062739675548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4.917313838660892     22.509433184665578     10.17365004255919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2.589819088970525     18.997798257331727     11.78329371544927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1.589581478265114     19.187324159122984     10.57675847315030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2.241617031241663     18.569497010078031      9.31130119574887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3.243778497569526     19.298310285980474      8.55800718941445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4.086459615580086     18.611905880770035      7.58470722136443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3.950293291536912     17.170830141883510      7.38766394230560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2.933058394090523     16.430445300025184      8.13782742089995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2.072100542420273     17.139779975374445      9.07845808342984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7.336162570167282     22.427665355831213     15.50351946214508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8.429145184089613     23.457949527734527     15.01731869301451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9.455116040157648     22.662838718254974     14.16803079725361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30.872598066509454     22.703526137103474     14.46977189745085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31.795560466308658     21.808389295568016     13.77299463924131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31.285616584332466     20.844478538721130     12.80054547441640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9.851527138231152     20.792607309498823     12.51658417563281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8.952272953952420     21.692795090475723     13.20944041185314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g     14.455238204164223     26.502542690024743     22.19358388857722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g     18.308955483941190     27.470532049272514     21.59206977301598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g     20.599386701452570     23.629134375742417     23.35428539912031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g     16.493978680281078     22.355818415992896     23.47030453163134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g     14.246743520620761     24.650834833870320     19.82434249177694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g     15.964696702055351     25.091149624438774     24.38647782750699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g     12.719756735760338     25.842790728509627     27.57148200995054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g      9.849317237912503     23.471908797029386     26.62468184363441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g     11.690504651890523     22.502566224989710     23.57698840180882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g     14.061633961492429     20.822234010844006     22.78873468593078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g     12.122901591401554     18.983698100507567     20.87392286831114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g      9.625580572328753     22.901220402419629     21.04941535936564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g     11.911108371467330     25.072723934620459     21.72722523768294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g     15.510664320595280     21.935504773998552     20.47719624504770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g     12.605773379381285     22.229070099417598     20.45729717610359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g     14.886351485210666     21.396869409453206     17.48471743322906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g     17.707320594908762     22.993052221666211     18.57105101874776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g     16.636671220163681     24.571550362996586     21.62437357767043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g     14.142356515978094     23.613394933959999     22.56517441069485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g     12.819666460658476     28.487660149329017     19.40801233059153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g     10.852427040791893     28.127439642636521     22.97168441499123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g     12.636712802231990     25.106559665908705     24.53113941037276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g     15.950588667813374     19.136538434334081     26.03681592068249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g     14.163011367649183     22.625935977919823     25.32207299898740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Ag     17.222011859672140     19.616625537584813     22.43710417370065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16.191074551435133     28.485010869852665     22.56040874648946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19.480179395500819     25.929245090780594     23.29566242554954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18.898171871612380     21.726284569234789     23.87441339541282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15.132025894449923     25.618707310626391     26.78109920810147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10.377258676520457     25.141030472877091     28.41720553304357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 9.294992216941068     22.107424418087618     24.59308598100398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14.447188024005504     18.402050538753262     21.88072918719135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10.032046581333725     20.471057813252919     21.50839662965782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 9.406631964232849     25.401724786656843     21.20000262366092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12.385669334371004     21.125010299595527     18.01184452823980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14.304732813773263     26.852061344172839     18.37867859577843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10.639681361655503     26.819751172676821     25.12523298033015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17.142962643258421     21.819398160348342     16.36772362569557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18.878916330304804     24.354178277433707     20.35239214406699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14.392623416562325     20.708373317395161     27.04929394817332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11.175011318722634     29.535616005954690     20.92040516491857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17.496726958375504     20.209666982075685     19.98439539177298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S      17.477211245248160     18.109362132082726     24.49205674062205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4.164242266263953     17.467923643010415     23.45687662658975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5.103172963196215     16.391993213999886     23.75810102218429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3.050974294339055     17.726231072666316     24.36412859750009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4.949025780886648     15.567197440359891     24.93880948444594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      12.914188691853919     16.910712484700486     25.55531946409890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1.971472192380622     18.791104537584744     24.11872173260613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3.837883463141813     15.830717146391960     25.84553916750239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3.573055704144089     14.925036596071921     27.08040171425727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6.590298888306492     22.851849970829981     14.90131795076272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6.973828961811435     24.246237630022122     14.76056418844808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5.753559452818564     22.259893720157724     13.86455404164260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6.542719760991297     24.996777188075590     13.60122442375696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7.866175580799151     25.037210174004329     15.73030149638578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5.366882252019535     23.017208922630722     12.69600261317105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5.770202759316597     24.393771881955715     12.54852147714909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5.524667945018106     25.146403690701810     11.22340513500476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5.629848468970453     29.493581112154079     21.11495225466379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4.509700413215086     30.420642971896939     21.25367891111000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3.808277103629838     30.650752561705414     22.61620413432863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4.116287497776579     31.218003121025490     20.11519169063020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4.787080233160774     31.101493077227726     18.83982611403059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4.406648471713657     32.071786662182951     17.69584503183470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5.894559390385439     30.174341581629196     18.69483827241509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6.323177262566869     29.398402887733923     19.83889186997174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 9.460477301603181     29.155210683212552     20.30166209758112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 8.378337983819637     29.340066040987928     21.27079420021378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 6.997737818477769     29.435750722347027     20.84268371236784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 6.677108054218115     29.267585589679886     19.43662863800518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 5.200186808114781     29.213925127871896     18.98450630547380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 7.731384046620353     28.935878438934083     18.50603168340987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 9.123474019071285     28.878381949400136     18.90232123293385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0.164578038676149     28.468937732547687     17.83470602262633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5.194160752615000     20.899959989797967     28.69603007271457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6.105312645612699     19.873385115152367     29.18942543320271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6.724512479422714     20.008732345895769     30.49092558582045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6.491711948276492     21.192116327810069     31.29288627971156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7.164915781023478     21.334994207306501     32.67217873812430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5.668630632090620     22.246501166677742     30.75623261396971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4.986578357671229     22.098867865910716     29.49448571677649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4.281214841144433     23.320325854820396     28.91039608886911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7.300558005352649     18.516017389446549     19.16083682713030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7.022576142694327     18.493583652980266     17.73251532884597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6.871560001287634     17.253059206595161     17.00902214158532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6.949183652583937     15.977891831625316     17.67985583679071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      16.713993674097448     14.679006184195844     16.87583502694208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7.280986322007497     15.986846427301886     19.08246782504238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7.487893672694852     17.216745192870881     19.82497867422450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7.839848702967252     16.984083920505800     21.30219265584679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9.252581170584779     18.493400792014551     24.82663911493898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9.774623418542479     18.515108936632455     26.19186087514159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8.876527947543160     18.824369995321565     27.41820323073032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1.169430428514037     18.196017379838977     26.37872922816242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2.051658887154773     17.939965134924527     25.26213304623088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1.579949553411307     18.192425011298280     23.92115068127538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3.331591888392680     17.125836093379526     25.50999402789814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0.184148893212285     18.473656949287413     23.70807007312272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1.574253032136857     27.924932050943379     26.31890492779686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2.885251685654287     28.486402874437879     26.01490640101738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3.638970951051027     28.184727682395266     24.72247975119293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3.570028984883939     29.314687185054147     26.98862748721434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2.985054930459334     29.590398514088811     28.28053216341437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1.691636548320005     29.012902583588339     28.60892038661909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3.761586320174704     30.426362331898318     29.32967581045948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0.980466112402238     28.216413862932047     27.62488220854153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3.531595028318142     26.519257880370326     16.73533080396612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2.575205876463372     27.413535261492893     16.09418829604058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2.067966053966686     27.124277818561286     14.76606027039329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2.504500917366844     25.934736372431598     14.05099174044299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3.414817162220848     25.017422284400045     14.70609412823369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1.952977369468162     25.581494520768761     12.64542150630412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3.914644431163794     25.305936998470678     16.03168980783078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4.717762154010273     24.210637134307227     16.72468662662868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 9.606192930134732     25.545124456741675     19.33700793458734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0.810422899669573     25.199241589116504     18.59617021725314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0.791513797091740     25.158262543581365     17.14333466636727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 9.587641453417717     25.547984120406888     16.43109082236815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 8.427861422399618     25.993213689627808     17.17458946736944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 9.512845695194713     25.480503805340280     14.88414236119754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 8.409427926782099     25.950233908175392     18.61700414250226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 7.123414120955269     26.284754970872317     19.40627966226063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2.647003829634150     19.309516979689768     18.43340667964860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1.605734390643230     18.318800019405558     18.14607918359021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1.909116292670507     16.905785278108056     18.26292880652815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0.248038986996962     18.749465851839798     17.54921846203211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      13.243952475335030     16.446738934721679     18.56856153588381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3.654067547646804     14.963161435550647     18.41587117307737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4.276445488732156     17.418712023828306     18.85342451107643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3.964540220657501     18.822450182125845     18.82594620412503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8.710834149899853     26.022426310123883     19.52138516200376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7.544422434599664     26.336996148172119     18.71044793218909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7.500087787932284     27.504145054072310     17.86779593189561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8.632086039267950     28.398669768125611     17.82379352615181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9.797157020211070     28.106275495037501     18.63400727862814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8.694211077906907     29.542496551331929     16.78848370102232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9.860332529741093     26.930780476768685     19.48152754452053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1.175931440646959     26.526009008416608     20.17898915381317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9.995253666538794     27.093329643264035     24.63907688903058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1.035979429569650     26.744631087541904     25.61936916442567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1.914760364781991     25.467134663465998     25.46720463951398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1.260819564485104     27.610394329868150     26.77227259237435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0.517142179469428     28.848830201649992     26.93111148017089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9.580182739591606     29.240421226337727     25.89638486206133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0.563901983818592     29.744192934798040     28.19845957822352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9.291496151322601     28.368582755911479     24.77772246023374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 9.361135847880664     20.326938802645021     25.17965430119112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 8.688785673346336     19.301671798180276     24.36946987696739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 8.727471201589120     17.895765193424904     24.74782979160198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 9.381456722720705     17.481386649195869     25.98047386041396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 9.534040651320739     15.987663562115928     26.37440138226027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0.041236963098861     18.492128620328710     26.77047147400882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0.098307898120870     19.882372883683882     26.36153421376102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1.311440848677151     20.621597088523643     26.94799684251102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5.777565162173897     27.318642504442316     27.03597473914882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6.396504563923614     28.036445776176375     25.93928907629301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6.829291697997185     29.402383258145637     26.11191836975881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6.856693835037888     29.986648432088959     27.43739983789417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7.441852737068839     31.392643378235356     27.72015533631166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6.318664813786608     29.233873323190487     28.54868404390853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5.683653989168622     27.951718147334816     28.35169586664428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4.847988379251047     27.326931639695349     29.49078170280180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8.928182537679174     21.693061465118124     25.72957648507943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0.189502440392328     21.393077785836539     26.39491819244857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1.459672011791930     21.079466487379314     25.57896297727835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20.259581657303482     21.408184821412451     27.83867130281831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      19.112333089036714     21.782221190144803     28.63730665406757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9.193078092399443     21.848816239034708     30.18119094668931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7.856827585383439     22.080387811728759     27.97529352631608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7.749485590623916     21.985359593318005     26.53062299644105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 8.822737973383553     19.702316954427754     20.34870408759341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 8.707692964272328     18.245122554905535     20.35203036964174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 7.927740773044166     17.598331509595205     19.32043401720334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 9.508790145737029     17.386169654960746     21.36351586317356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 7.250924027405517     18.362304003615538     18.29168315992791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 6.673168805550640     17.626561065248659     17.05688389088910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 7.274459170168909     19.814170111006728     18.35814154798322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 8.041977097094128     20.485374057782270     19.39516745375890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1.256457594439871     24.097228944622039     29.70080434939239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1.360027702269182     22.654258552060607     29.53085855994701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2.165343128575616     21.855572442560170     30.42459071558271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2.795297440844022     22.466089399342884     31.58214569369537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3.579337645293968     21.578541977103438     32.58307133332741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2.687235126630689     23.897710382016026     31.75309088711403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1.968393566440142     24.730642466050185     30.80568168524570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C      12.072292555373325     26.271548485980883     30.93851309037832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6.031657294635245     21.619086873283990     21.13577206639120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4.378229162827505     22.571392026776476     21.15989618276770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5.577493162049077     24.687369446121945     20.10883171542655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6.212148602674706     24.202420869155656     21.84691075606997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7.228383403666058     23.337300899724507     18.06025250421245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9.722306807128632     22.820665368442199     17.42369088162492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31.569260928812568     22.760904646640299     19.35651483757214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30.891796305348276     23.480231014657235     21.78416290980629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8.376617163357231     24.069012802685144     22.36483853918916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7.321833568294608     15.446426719324954     19.59029178133223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8.788639794774209     16.375034615830266     20.38427357427878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30.261359140935927     14.138912923981113     19.56210560394658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8.575976291042810     13.271831709736009     19.59301772144246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9.991903481504011     11.886389586973284     21.27217218781029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30.599723220773623     11.526362399184642     23.83277347238831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30.358252653120328     13.575520357084155     25.54097339236431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9.463696412647245     15.917251782886241     24.64501574795541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8.793312320741382     16.210062184100781     22.17340795891399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5.044290725616960     11.121127202618126     17.52255748289885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3.783793643875384     12.555608706248146     17.54844847689534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H      22.787697680875880     10.239442765749150     18.48442899879841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2.816965908325670     11.658235595034069     19.78350766411277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5.372923523397255      8.933580143900027     18.47003635474273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7.117638598959552      7.878192492291937     20.16279519508742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7.003337097639093      8.514128820265185     22.72743077369514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5.356077193409266     10.406474194295342     23.55359460666294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3.690794103871887     11.499810739293874     21.74880469399270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0.624242387846753     13.533557452627157     19.32947008839953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0.791475592085373     12.788019781396745     17.58018120812419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8.211024284340873     12.412283536450518     17.47930804074517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7.982259606367627     13.358519497626075     19.12428200868992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6.860258356413841     10.885228422370616     19.72395008723958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7.481184153501800      8.776803455305144     21.22839069685156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0.023446646239776      8.185558790759485     21.69765894168688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1.956403215544420      9.629908324448948     20.55851333316511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1.251989039674751     11.638969228011762     19.00707155575069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2.730545828629324     20.364664645183190     20.13760333845503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2.678778699899180     19.228414573230999     21.65565764696086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0.763476049968929     20.530171367500589     22.68506397710201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0.394526965178358     21.456971026849274     21.07373739672686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1.412228771813673     23.580622294431308     20.60606755201910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3.064346455755182     25.547293173919368     21.30433068353268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4.801650487016765     25.133429943526128     23.22418973558068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4.914473610129846     22.784666543497792     24.44828286004866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3.217803601891564     20.853222994197864     23.74160186687123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6.892864987573141     15.794638706821267     21.51539221431074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5.304735705854046     14.776885234353951     21.62730442046438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6.768083175029417     15.788737165937622     24.33399179065202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7.317932019643006     14.221464399600654     23.37249447853748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5.073394923635391     15.523832585870144     26.00113857769846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3.025347955020578     14.184628681276118     27.04397225373324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2.101407694033323     12.037593669742884     25.78464074846120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3.267472906303318     11.193938335064027     23.61973331103835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5.273210804614500     12.628719277116634     22.53978082132183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2.745266012496963     14.098563993554452     12.75557108692796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3.629212946452132     12.425327326305068     12.58841998477551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0.432839698326923     12.742663695272871     12.86673518905955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1.339433875747826     12.646902121331388     11.20429121498262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3.251067081457386     10.577025162233088     13.75375471236387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3.166279945079335      7.951013837242692     13.73507655639537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H      21.296100423054519      6.687654214727814     12.32368638672677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9.478465742555564      8.110536381059758     10.97152747882463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9.586282540346861     10.781104157879389     11.06905741668800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1.455935345539217     23.099738339951674     15.99749086357975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9.637613290217629     23.563912108190966     16.15354341212069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0.147803751097083     25.113386728894501     18.17662193668566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1.967230559946405     24.489015929092005     18.17855076174856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9.335137924628398     26.745363122394544     16.49907288854159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9.863658786994900     28.333741979567925     14.42979082552016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2.280431163298612     28.275131847257821     13.33320580372141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4.172168610155076     26.757491647223272     14.43575822596590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3.573390211062296     25.215233841382585     16.46330518063532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6.901138014313446      9.998950419273713     16.77244997173813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6.925306424472730     11.587466422006035     17.86971174175275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9.489802436219790     11.828769631353602     17.48078750273627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9.525933031091661     10.136099544982683     16.54870028062032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9.864980646441087      8.160709919903868     17.75280698520539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30.039007567601640      6.854746459580853     20.08875965191171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9.278371139229652      8.082390950915894     22.31648714423507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8.160275063106390     10.520580770606552     22.15036591649342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7.821367202457935     11.637897699827803     19.86359348410313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5.505696194504065     13.363011265925804     13.13045866867545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4.859193092564833     15.117901537666853     12.98396381536135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4.852752917994142     14.928398886306313     10.49543049255911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6.700205319433589     14.357905039445148     10.54576169428841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3.108719921059347     13.275793377419870     10.10332750129403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2.243544446788352     10.712810469514194     10.21524169539054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3.823312270679605      8.857966580660388     11.06945128499578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6.396002875625999      9.412885736209748     11.60928062778127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7.188195572152448     11.966969279634620     11.56469679638959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3.338063361675232     23.325456452709165     16.23626413612618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4.892216425989417     22.292054081906592     16.01044932210838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5.437426277881556     23.581375655099158     13.79112889933391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3.944678998421217     24.684208792109217     14.02159545618034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5.261615993109942     24.022399107289587     17.43853987559403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7.055029264517135     25.459796736440442     18.74110494475671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8.512196947793477     27.227014147066452     17.49333883234629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8.105141460230321     27.666262524966058     14.89407792556641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6.310833917776957     26.311743605333064     13.61287049605494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0.452356362566782     20.131612968022953     13.01225343320898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H      19.244557453508769     18.851770790251944     12.27659868914051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7.419874546171421     20.502323299229730     12.46888702283399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7.776456854136363     20.622427742701134     14.31644514835745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0.262622274649146     21.904061372715184     14.78325284466965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1.139327960487027     24.479302129680516     14.56242113267250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0.027937778966557     26.044999137480627     12.90151104833163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8.139402567408354     25.113345630360261     11.20098448316397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7.422092084801296     22.570482806382081     11.34865847086675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2.551783325605435     16.085837455882405     23.34535772087183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2.842548390302188     14.264986314911203     23.78998877035713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0.421700242200089     16.183982772835947     24.58804523122241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1.182393356567385     14.641685459505766     25.46834267455934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8.089088716293759     15.876202866961071     23.98324645283037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6.328386910097144     14.507449650714205     22.47974469736449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7.038943574529714     12.237430407603922     21.37513895488092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9.396424348469541     11.153449788642378     21.96283357868606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1.049110847287789     12.436385151725094     23.57502277800989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8.420902349498615     16.987294005159651     13.56933745942118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7.802738008566248     16.695246039767500     11.75554359940103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6.823584908575491     14.875635657746484     14.26606164183521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5.982198499041047     15.069139313970776     12.55116108694257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4.203135655405799     15.310564014530270     14.81434802314393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2.995467099484065     17.147481241533175     16.33858121585932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3.974318135795423     19.522712619611543     16.43276192903858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6.155088028319842     20.124994882410029     15.12716625505594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7.166524424909884     18.496326353973274     13.40623759034372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9.854868664694447     18.130269437054590     21.39759116862000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8.908942737468198     18.046002747409979     19.68147820156607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30.438348406051162     19.942624480825227     18.77211555825059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31.316482193871728     18.271455336390936     19.11366093599174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30.318605403390645     21.295705249722335     21.47927310150695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32.137668500794831     22.477129245691817     23.04889347188732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34.645720807409532     21.658937508043760     22.99180928901843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35.340612947145750     19.634465876181064     21.40240735470497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33.495661364671875     18.506478384705385     19.82706907983107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5.968255171917992     18.331782042587701      9.61448474997842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4.678951637247771     19.515311041095103     10.33593527517408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7.354501263379692     20.402816798710386      8.68254475032789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5.498054674327097     20.627181301468109      8.18007148369286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8.404361865311628     21.743284168829994     10.51268243488778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H      28.270181833920422     23.785457915034428     12.14991892677774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5.937403033335734     24.989655621032139     12.52167300421026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3.744801450834871     24.061557967625902     11.39395601046800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3.932872189223772     22.086660206879241      9.66535017219696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2.064521002159058     19.126775075383144     12.81773269705955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3.446068071156564     19.792779682887097     11.74229845439243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0.574454382192847     18.623738844821364     10.79792637151546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1.337441472314747     20.346871191514502     10.40719419197705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3.402015820291741     20.441729204824139      8.80163924300515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4.924973264596431     19.196319031592576      6.97524088977131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4.669035564662583     16.593992033837086      6.61788394040029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2.829349088900010     15.242825163599663      7.99954746915990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1.317201999663553     16.552249322357280      9.75156964153621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6.611332897428685     22.176767600957195     14.62347457163955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6.712732054154198     22.884978141662920     16.37613646975136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7.905568819039591     24.327967046530720     14.39295952750532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8.958128840062962     24.013120685921773     15.92982102390015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31.253713475434232     23.427373049004238     15.34002842326382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32.959210369764300     21.823393485598384     14.04782128486555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32.036309677703677     20.080935178226472     12.26419596726653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9.384800560348147     19.981580303982884     11.78743447084043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7.812231426967763     21.618194713149869     13.00925127306822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6.013316325801966     16.211449750641183     23.04982516491054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5.742346943480044     14.692532405055049     25.14682463012793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2.031807053870670     17.153822743869004     26.29788037809106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2.392306657087738     19.876869572412829     24.15283136244130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1.150159298976234     18.676906925404715     24.92808037305075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1.453277350969492     18.659276227360625     23.08480929921008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4.550568591290588     14.268469157691710     27.32542582257261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2.653917981354088     14.173787865762499     26.84982905322214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3.265211323649245     15.588952952404549     28.03852735189594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5.378956992722101     21.145021727547338     13.88456690954478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6.938408415308935     26.110062496449334     13.48680728813227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8.903703683099092     25.196427098378670     15.19739409209418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8.029731298855015     24.526041435053806     16.75850269707791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7.382348167369660     26.100311169495818     15.91322969562769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4.749035763142258     22.476608803750494     11.82941563998419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6.092484449586458     24.559298914344463     10.33625025297247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5.972501236764590     26.254539981071563     11.31297712219361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4.352427735694912     25.197287581919383     10.97295376375190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H      13.292249894892320     31.732619936976018     22.62362657535010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4.598865266490572     30.580655188567441     23.51101407688089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2.962240308682409     29.867899789308574     22.83770122291598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3.241935003300162     32.009660588766032     20.25053736298528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5.189651302226935     31.925803099687304     16.80066702288310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4.483385374496285     33.206104886898451     18.09650230152778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3.281774720625515     31.915463030190121     17.29678003305790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6.464303164207521     30.061245400858223     17.66602131482789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7.243828200864609     28.705453309441214     19.74471299172077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 8.651349761961500     29.443563614174547     22.40603590150762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 6.127222419993388     29.636190226514959     21.63690488754732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 5.062428215845959     29.667966628026040     17.88095463648293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 4.531987066987190     29.842914818250478     19.75575398602771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 4.804822516711262     28.077006489375734     18.97345046828416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 7.456371671743243     28.627392125233484     17.39652677400926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 9.615521242839467     28.331907104167247     16.79124329079151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0.650179483521484     27.431741407991279     18.09859174639904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1.000895258967716     29.289791431076249     17.72196393002935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6.388547253701269     18.968238378293666     28.51159028146324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7.474159288043563     19.161927524281243     30.86423216848925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7.528661834943847     20.256862094778565     33.04409185704671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6.385069262595199     21.766776530267439     33.46905027159220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8.121316673114539     22.057663629822944     32.62759904163776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5.497240333331401     23.248664085736973     31.36485420841368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3.439631723756941     23.010732885853482     28.17238247209564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5.076951510826268     23.959138940808675     28.31892691025202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3.845099135971685     23.967746444728807     29.77734188292842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6.929482591073761     19.486306906892327     17.14480574720470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6.665622164229358     17.289483085580205     15.87224538713134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5.803964204084457     14.867687134549106     16.14138839012823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6.472776875183289     13.786392916016295     17.61817346202632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7.673329188439929     14.420453355727037     16.24658374923002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7.380589775103900     14.990446151618043     19.70508953883844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8.769175252097615     17.578644147954474     21.62822744984619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8.089377137589814     15.850309291854519     21.45539755253067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6.941492647151371     17.278352804950696     21.97052145298105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8.253681868515756     19.796122472785623     27.21606128622291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9.571753385848400     19.046050032107779     28.35609280389492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8.137528061510274     17.928378100785057     27.67785631645897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1.584244483331190     18.094603025152225     27.48680552263413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H      22.297203510946783     18.040463188868767     23.01404564773175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4.111170073746489     17.218081551035684     24.61102985756839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2.988658937572524     15.997798644259969     25.55515510579732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3.827747957962231     17.392224323776080     26.56620458131086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9.805770709896787     18.609013085018525     22.62824528222136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4.011337293366291     27.085921114004879     24.71749792500813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4.568515136726743     28.884786362196138     24.63184657160501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2.960038828554795     28.298012285086713     23.79189582805257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4.638185762590270     29.729488286648888     26.72973743566539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1.226366572355936     29.177016004711341     29.69750781067114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4.629194248941854     31.043906204082791     28.79165347869047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4.254212996412944     29.705487480035913     30.14468107474193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2.999481884927851     31.175483314073073     29.87898840199172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 9.938083762652139     27.719626366760512     27.91175071078035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2.167271722707897     28.340803417575248     16.66565517988818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1.271557510083177     27.861993887192348     14.27464452613664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3.785069049988653     24.034911436758417     14.15694995614626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2.022572980879048     24.393179667969918     12.49213865381402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2.594610653339595     26.113740398151446     11.78006059027579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0.809801067275318     25.924421816358169     12.55111230844525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4.747117120295583     23.327042247137950     15.98428600068865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4.194435104348328     23.894840627230433     17.70987183138453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5.810027827520008     24.545136388037125     16.97823213991469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1.788987289554880     24.934015961107885     19.14486708241372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1.737464762700908     24.852855235844974     16.50785280025257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 7.460835765504943     26.367431272645920     16.59673390869821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0.428586915811740     24.853565035519161     14.46457481885849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 9.552617795550995     26.575096270016346     14.40399353432647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 8.470598576539103     24.967011558351043     14.57088051845524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 6.299974000229892     26.720333380569322     18.67337656236185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 7.364078916852692     27.070998212902353     20.26432367119991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 6.696252551191992     25.287726244694060     19.92428973020293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1.063105687888658     16.125408658580440     17.96299014743010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 9.531911677167431     17.814356820736720     17.43820597541335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0.442254079386469     19.237595337313412     16.46556400952645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 9.698190186771551     19.562686246601771     18.19934299836192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2.815836929836236     14.367250552643823     17.80179633644780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3.811124269031795     14.433234111116342     19.48746567758852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4.683825447630705     14.937738570441104     17.83343088813036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5.360533304108003     17.069115566516242     19.11757237749711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H      14.812711875836488     19.559698863693772     19.10531113505832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6.622370465268059     25.638307336912007     18.70492769283599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6.498325924477658     27.718847683408157     17.27055985115941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0.772500387029567     28.783872494091856     18.51593200922516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7.785808233690926     29.428065145205139     16.01871012220600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9.725494663651070     29.449071811880472     16.19441523004015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8.637529282684017     30.622988562580545     17.31278587549559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2.003100880713404     27.360401839769917     19.96421514618786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1.562872488876376     25.501880291854185     19.74361229891537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1.016816127990854     26.371611259771356     21.33821431464715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2.528530083759776     25.480238725783984     24.44357518954517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1.255679728405461     24.482826524583295     25.51998689293237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2.694204718458920     25.428074119589020     26.37938185370677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2.033437901948300     27.273646813715768     27.61718367431868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8.995082367057471     30.242590498119004     26.06820095138371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0.455108170065280     30.890250221628381     27.86459552690908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1.578020148091003     29.583389194350559     28.81656858359939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9.626020298479006     29.467184096974716     28.90069091932167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8.455369349505446     28.659176700774935     24.01354321234736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 8.169934906469733     19.625782214453871     23.34600584223920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 8.236262142897939     17.071060531323937     24.04405275179024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 8.718006173721454     15.337290369227512     25.78480652091774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 9.364545609244471     15.862367772296482     27.55921441246463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0.634751389772727     15.577444622041771     26.10955127977591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0.718228948905836     18.168543187636537     27.68997198466032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1.354828163759988     21.757493216089667     26.71889185972737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2.262930038187939     20.124720848076759     26.45386128269933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1.442634297141707     20.407888090740542     28.10655674927151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6.483206038878723     27.536401088135623     24.90075571097845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7.202596734039190     30.006583314075968     25.16733885558466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7.920717390566153     31.857404015459576     26.73110902857982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8.287575418767009     31.317175002184026     28.56642618175610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6.591844681177051     32.153468164772093     28.10737812287501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6.316927888790538     29.742580208361851     29.61599632680220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4.892168343898865     26.144805727085714     29.46913954616284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3.732581595463609     27.685600193539511     29.37583921852540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5.269681833554074     27.710708763671619     30.53724606374185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1.171896150108267     20.471956243829631     24.61449387532617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2.186180790349564     20.398963391658970     26.22582884815126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2.032511038906055     22.073922356983228     25.28432787015526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H      21.280209191817281     21.091168968284912     28.36185508399406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20.266422182641570     22.258255470891140     30.52393570961634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9.002936477616341     20.774493492330759     30.66145632667340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8.318848392468826     22.556748290387777     30.55586566681702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6.942347292829972     22.402571331286790     28.631222320954539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6.729266082153064     22.153469265711760     26.01959311041444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 7.903325689126436     16.408571932500919     19.26489178185709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 9.004984551158843     16.303050668235237     21.45392480857589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 9.540052445844616     17.887020477694737     22.437797047593605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0.612556754617293     17.225740717937221     20.97799131512030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 5.862000795748587     18.314131974709372     16.501936141557490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 6.169985541668364     16.580873085833648     17.37194857500939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 7.561072617688699     17.384644024597161     16.27528378891617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 6.720443550040468     20.457759809125221     17.51542119360662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 8.119498508503369     21.652158738606289     19.39354708839559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0.856253930838291     22.154894323458382     28.613289961757854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2.383903974958967     20.709731024743018     30.198106496176003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2.800678843531887     21.062493715161501     33.352498585797321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4.350530749156784     22.238994600457659     33.210499228448747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4.184309283003937     20.739431190905947     31.983384610072768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3.250598154679361     24.424294449603089     32.657037519468346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1.866987788810958     26.791886324274014     29.90935974509817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3.157441273914287     26.570428622585421     31.336091628883892</w:t>
      </w:r>
      <w:r w:rsidRPr="00747659">
        <w:rPr>
          <w:rFonts w:ascii="Times New Roman" w:hAnsi="Times New Roman" w:cs="Times New Roman"/>
          <w:color w:val="000000" w:themeColor="text1"/>
          <w:sz w:val="24"/>
          <w:szCs w:val="24"/>
        </w:rPr>
        <w:cr/>
        <w:t>H      11.256862931806229     26.688855211454367     31.719158542071085</w:t>
      </w:r>
    </w:p>
    <w:sectPr w:rsidR="00131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7C1"/>
    <w:rsid w:val="001311AE"/>
    <w:rsid w:val="009F5174"/>
    <w:rsid w:val="00A717C1"/>
    <w:rsid w:val="00C56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C582BB-B317-477B-9158-800555535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7C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7522</Words>
  <Characters>42881</Characters>
  <Application>Microsoft Office Word</Application>
  <DocSecurity>0</DocSecurity>
  <Lines>357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DAS</dc:creator>
  <cp:keywords/>
  <dc:description/>
  <cp:lastModifiedBy>KRISHNADAS</cp:lastModifiedBy>
  <cp:revision>3</cp:revision>
  <dcterms:created xsi:type="dcterms:W3CDTF">2016-09-25T06:45:00Z</dcterms:created>
  <dcterms:modified xsi:type="dcterms:W3CDTF">2016-09-30T19:32:00Z</dcterms:modified>
</cp:coreProperties>
</file>